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a"/>
        <w:tblpPr w:leftFromText="142" w:rightFromText="142" w:horzAnchor="margin" w:tblpY="4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219"/>
        <w:gridCol w:w="1281"/>
        <w:gridCol w:w="3964"/>
      </w:tblGrid>
      <w:tr w:rsidR="00102334" w14:paraId="091B3CB5" w14:textId="77777777" w:rsidTr="002C1D7A"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0DF35E" w14:textId="152C7CC8" w:rsidR="00964187" w:rsidRPr="00102334" w:rsidRDefault="00964187" w:rsidP="001023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102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E672B" w14:textId="6242F4C2" w:rsidR="00964187" w:rsidRPr="00102334" w:rsidRDefault="00964187" w:rsidP="001023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08A694" w14:textId="77777777" w:rsidR="00964187" w:rsidRPr="00102334" w:rsidRDefault="00964187" w:rsidP="001023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EB39F6" w14:textId="2A1A6191" w:rsidR="00964187" w:rsidRPr="00102334" w:rsidRDefault="00964187" w:rsidP="0010233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</w:t>
            </w:r>
          </w:p>
        </w:tc>
      </w:tr>
      <w:tr w:rsidR="00102334" w14:paraId="1140C56E" w14:textId="77777777" w:rsidTr="002C1D7A">
        <w:trPr>
          <w:trHeight w:val="181"/>
        </w:trPr>
        <w:tc>
          <w:tcPr>
            <w:tcW w:w="1328" w:type="dxa"/>
            <w:vMerge w:val="restart"/>
            <w:tcBorders>
              <w:top w:val="single" w:sz="12" w:space="0" w:color="auto"/>
            </w:tcBorders>
            <w:vAlign w:val="center"/>
          </w:tcPr>
          <w:p w14:paraId="74F490EA" w14:textId="0AF63936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4F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i_MEF2A</w:t>
            </w:r>
          </w:p>
        </w:tc>
        <w:tc>
          <w:tcPr>
            <w:tcW w:w="1219" w:type="dxa"/>
            <w:vMerge w:val="restart"/>
            <w:tcBorders>
              <w:top w:val="single" w:sz="12" w:space="0" w:color="auto"/>
            </w:tcBorders>
            <w:vAlign w:val="center"/>
          </w:tcPr>
          <w:p w14:paraId="656864CE" w14:textId="3874ADF5" w:rsidR="00964187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PV788802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center"/>
          </w:tcPr>
          <w:p w14:paraId="70F02027" w14:textId="630CBC48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14:paraId="470E78E5" w14:textId="32DB11A3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GAATTGGAGCACAAGGCACGT-3'</w:t>
            </w:r>
          </w:p>
        </w:tc>
      </w:tr>
      <w:tr w:rsidR="00102334" w14:paraId="78092A4E" w14:textId="77777777" w:rsidTr="002C1D7A">
        <w:trPr>
          <w:trHeight w:val="101"/>
        </w:trPr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7CE2D770" w14:textId="77777777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</w:tcPr>
          <w:p w14:paraId="256FD2A9" w14:textId="77777777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DF15152" w14:textId="0ABC22B2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3DC98BE8" w14:textId="01299238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CTGGCTTGGAATGGCTACGAG-3'</w:t>
            </w:r>
          </w:p>
        </w:tc>
      </w:tr>
      <w:tr w:rsidR="00102334" w14:paraId="262D0E63" w14:textId="77777777" w:rsidTr="002C1D7A"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12A8E92D" w14:textId="10B7792E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4F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i-GATA4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vAlign w:val="center"/>
          </w:tcPr>
          <w:p w14:paraId="75061A1E" w14:textId="0BDAEB57" w:rsidR="00964187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PV78880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624E8A3" w14:textId="7C939B92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50FD72E1" w14:textId="7E7F9FFC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CCTCAACAAGCCCTCCCATT-3'</w:t>
            </w:r>
          </w:p>
        </w:tc>
      </w:tr>
      <w:tr w:rsidR="00102334" w14:paraId="4C9D2689" w14:textId="77777777" w:rsidTr="002C1D7A"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298DADFA" w14:textId="77777777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</w:tcPr>
          <w:p w14:paraId="3B582AA2" w14:textId="77777777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0686863" w14:textId="45C436D6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00796826" w14:textId="383904F3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AGGAGGACTGCCTGATGTCT-3'</w:t>
            </w:r>
          </w:p>
        </w:tc>
      </w:tr>
      <w:tr w:rsidR="00102334" w14:paraId="4BBB09FA" w14:textId="77777777" w:rsidTr="002C1D7A"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43DC4078" w14:textId="7C5D5938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4F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i-WNT2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vAlign w:val="center"/>
          </w:tcPr>
          <w:p w14:paraId="73A213B5" w14:textId="3130A1E4" w:rsidR="00964187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PV78879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2BDAF7F9" w14:textId="10D2F0AB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0A67D09F" w14:textId="4232F6F6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GTGCACGAATGATGTGCAGT-3'</w:t>
            </w:r>
          </w:p>
        </w:tc>
      </w:tr>
      <w:tr w:rsidR="00102334" w14:paraId="1863020A" w14:textId="77777777" w:rsidTr="002C1D7A"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617A87B9" w14:textId="77777777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</w:tcPr>
          <w:p w14:paraId="34B59E1F" w14:textId="77777777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67FE3E7" w14:textId="07678FAA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6356EA2F" w14:textId="2E2AFCDA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TGTATCATAACCTCGCCCGC-3'</w:t>
            </w:r>
          </w:p>
        </w:tc>
      </w:tr>
      <w:tr w:rsidR="00102334" w14:paraId="50262FC5" w14:textId="77777777" w:rsidTr="002C1D7A"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295201DE" w14:textId="739D63B0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4F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i-WNT5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vAlign w:val="center"/>
          </w:tcPr>
          <w:p w14:paraId="4A1E5905" w14:textId="21F2008C" w:rsidR="00964187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PV788798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0949F793" w14:textId="2AFF216F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75AB854F" w14:textId="0F403B2E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TGGAGAGGTATGGCGGAAGA-3'</w:t>
            </w:r>
          </w:p>
        </w:tc>
      </w:tr>
      <w:tr w:rsidR="00102334" w14:paraId="0DF2DAE9" w14:textId="77777777" w:rsidTr="002C1D7A"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64036D02" w14:textId="77777777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</w:tcPr>
          <w:p w14:paraId="7279DAC3" w14:textId="77777777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7CA6067" w14:textId="18B26D67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39E1291C" w14:textId="03091A3D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ATTCTGGCTAATCCACGCGA-3'</w:t>
            </w:r>
          </w:p>
        </w:tc>
      </w:tr>
      <w:tr w:rsidR="00102334" w14:paraId="55790F40" w14:textId="77777777" w:rsidTr="002C1D7A"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38C4D7EA" w14:textId="111079DA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4F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i-FZD9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vAlign w:val="center"/>
          </w:tcPr>
          <w:p w14:paraId="729BF97B" w14:textId="3CF793C3" w:rsidR="00964187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PV78880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64BEDCD7" w14:textId="3A5B06ED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092B195F" w14:textId="1602C340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TCCGACGTGAAAAACGGCTA-3'</w:t>
            </w:r>
          </w:p>
        </w:tc>
      </w:tr>
      <w:tr w:rsidR="00102334" w14:paraId="3DC20D48" w14:textId="77777777" w:rsidTr="002C1D7A"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204AFDDE" w14:textId="77777777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</w:tcPr>
          <w:p w14:paraId="77F9EB89" w14:textId="77777777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49CDE852" w14:textId="51257994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7B566DDF" w14:textId="0C00AB4F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GCCGAGTGGTGGAATATCGT-3'</w:t>
            </w:r>
          </w:p>
        </w:tc>
      </w:tr>
      <w:tr w:rsidR="00102334" w14:paraId="11C9DF9B" w14:textId="77777777" w:rsidTr="002C1D7A"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58845401" w14:textId="591BC0EB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4F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i-BMP2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vAlign w:val="center"/>
          </w:tcPr>
          <w:p w14:paraId="679783D3" w14:textId="2E94EEC1" w:rsidR="00964187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PV78879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AA93136" w14:textId="25B6078C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07D1AC41" w14:textId="209840F5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CAAGGCACAGAAGGGAACGA-3'</w:t>
            </w:r>
          </w:p>
        </w:tc>
      </w:tr>
      <w:tr w:rsidR="00102334" w14:paraId="34244C24" w14:textId="77777777" w:rsidTr="002C1D7A">
        <w:trPr>
          <w:trHeight w:val="66"/>
        </w:trPr>
        <w:tc>
          <w:tcPr>
            <w:tcW w:w="1328" w:type="dxa"/>
            <w:vMerge/>
            <w:tcBorders>
              <w:bottom w:val="single" w:sz="4" w:space="0" w:color="auto"/>
            </w:tcBorders>
            <w:vAlign w:val="center"/>
          </w:tcPr>
          <w:p w14:paraId="0893F44F" w14:textId="77777777" w:rsidR="00964187" w:rsidRPr="008A4F32" w:rsidRDefault="00964187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vAlign w:val="center"/>
          </w:tcPr>
          <w:p w14:paraId="2F103A9D" w14:textId="77777777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CA5708E" w14:textId="534C4519" w:rsidR="00964187" w:rsidRPr="00102334" w:rsidRDefault="00964187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11DBB10F" w14:textId="10B8A0F0" w:rsidR="00964187" w:rsidRPr="00102334" w:rsidRDefault="00964187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ACCAACATACTGAAGCGGCA-3'</w:t>
            </w:r>
          </w:p>
        </w:tc>
      </w:tr>
      <w:tr w:rsidR="00102334" w14:paraId="7B0FC929" w14:textId="77777777" w:rsidTr="002C1D7A">
        <w:tc>
          <w:tcPr>
            <w:tcW w:w="1328" w:type="dxa"/>
            <w:vMerge w:val="restart"/>
            <w:tcBorders>
              <w:top w:val="single" w:sz="4" w:space="0" w:color="auto"/>
            </w:tcBorders>
            <w:vAlign w:val="center"/>
          </w:tcPr>
          <w:p w14:paraId="6F89C3B0" w14:textId="6F4B4271" w:rsidR="00102334" w:rsidRPr="008A4F32" w:rsidRDefault="00102334" w:rsidP="001736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4F3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i-CNN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  <w:vAlign w:val="center"/>
          </w:tcPr>
          <w:p w14:paraId="13252323" w14:textId="379DEBF2" w:rsidR="00102334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PV78880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2C1B448" w14:textId="2B828938" w:rsidR="00102334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vAlign w:val="center"/>
          </w:tcPr>
          <w:p w14:paraId="2C2DFB55" w14:textId="2993A7C7" w:rsidR="00102334" w:rsidRPr="00102334" w:rsidRDefault="00102334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CGTTTGGGTAGCTCCCTTGT-3'</w:t>
            </w:r>
          </w:p>
        </w:tc>
      </w:tr>
      <w:tr w:rsidR="00102334" w14:paraId="7D99260B" w14:textId="77777777" w:rsidTr="002C1D7A">
        <w:trPr>
          <w:trHeight w:val="112"/>
        </w:trPr>
        <w:tc>
          <w:tcPr>
            <w:tcW w:w="1328" w:type="dxa"/>
            <w:vMerge/>
            <w:tcBorders>
              <w:bottom w:val="single" w:sz="12" w:space="0" w:color="auto"/>
            </w:tcBorders>
            <w:vAlign w:val="center"/>
          </w:tcPr>
          <w:p w14:paraId="27A52F92" w14:textId="77777777" w:rsidR="00102334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vMerge/>
            <w:tcBorders>
              <w:bottom w:val="single" w:sz="12" w:space="0" w:color="auto"/>
            </w:tcBorders>
            <w:vAlign w:val="center"/>
          </w:tcPr>
          <w:p w14:paraId="071EA951" w14:textId="77777777" w:rsidR="00102334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bottom w:val="single" w:sz="12" w:space="0" w:color="auto"/>
            </w:tcBorders>
            <w:vAlign w:val="center"/>
          </w:tcPr>
          <w:p w14:paraId="3E524186" w14:textId="49D6EB0E" w:rsidR="00102334" w:rsidRPr="00102334" w:rsidRDefault="00102334" w:rsidP="00173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33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964" w:type="dxa"/>
            <w:tcBorders>
              <w:bottom w:val="single" w:sz="12" w:space="0" w:color="auto"/>
            </w:tcBorders>
            <w:vAlign w:val="center"/>
          </w:tcPr>
          <w:p w14:paraId="74A874E3" w14:textId="6718481E" w:rsidR="00102334" w:rsidRPr="00102334" w:rsidRDefault="00102334" w:rsidP="001736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102334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'-GGCTTGCAGGCTGGTACTAA-3'</w:t>
            </w:r>
          </w:p>
        </w:tc>
      </w:tr>
    </w:tbl>
    <w:p w14:paraId="3CEFB131" w14:textId="279BAC18" w:rsidR="00E56A11" w:rsidRPr="00102334" w:rsidRDefault="00102334" w:rsidP="00102334">
      <w:pPr>
        <w:rPr>
          <w:rFonts w:ascii="Times New Roman" w:hAnsi="Times New Roman" w:cs="Times New Roman"/>
          <w:b/>
          <w:bCs/>
          <w:sz w:val="24"/>
        </w:rPr>
      </w:pPr>
      <w:r w:rsidRPr="00102334">
        <w:rPr>
          <w:rFonts w:ascii="Times New Roman" w:hAnsi="Times New Roman" w:cs="Times New Roman"/>
          <w:b/>
          <w:bCs/>
          <w:sz w:val="24"/>
        </w:rPr>
        <w:t xml:space="preserve">Supplementary Table1. </w:t>
      </w:r>
      <w:r w:rsidRPr="00102334">
        <w:rPr>
          <w:rFonts w:ascii="Times New Roman" w:hAnsi="Times New Roman" w:cs="Times New Roman"/>
          <w:b/>
          <w:bCs/>
          <w:i/>
          <w:iCs/>
          <w:sz w:val="24"/>
        </w:rPr>
        <w:t>Octopus minor</w:t>
      </w:r>
      <w:r w:rsidRPr="00102334">
        <w:rPr>
          <w:rFonts w:ascii="Times New Roman" w:hAnsi="Times New Roman" w:cs="Times New Roman"/>
          <w:b/>
          <w:bCs/>
          <w:sz w:val="24"/>
        </w:rPr>
        <w:t xml:space="preserve"> select gene </w:t>
      </w:r>
      <w:r w:rsidR="001736C5">
        <w:rPr>
          <w:rFonts w:ascii="Times New Roman" w:hAnsi="Times New Roman" w:cs="Times New Roman" w:hint="eastAsia"/>
          <w:b/>
          <w:bCs/>
          <w:sz w:val="24"/>
        </w:rPr>
        <w:t>p</w:t>
      </w:r>
      <w:r w:rsidRPr="00102334">
        <w:rPr>
          <w:rFonts w:ascii="Times New Roman" w:hAnsi="Times New Roman" w:cs="Times New Roman"/>
          <w:b/>
          <w:bCs/>
          <w:sz w:val="24"/>
        </w:rPr>
        <w:t>rimer sequence</w:t>
      </w:r>
    </w:p>
    <w:sectPr w:rsidR="00E56A11" w:rsidRPr="001023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AB5955" w14:textId="77777777" w:rsidR="006D50C4" w:rsidRDefault="006D50C4" w:rsidP="008A4F32">
      <w:pPr>
        <w:spacing w:after="0"/>
      </w:pPr>
      <w:r>
        <w:separator/>
      </w:r>
    </w:p>
  </w:endnote>
  <w:endnote w:type="continuationSeparator" w:id="0">
    <w:p w14:paraId="134F8D8D" w14:textId="77777777" w:rsidR="006D50C4" w:rsidRDefault="006D50C4" w:rsidP="008A4F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562CF" w14:textId="77777777" w:rsidR="006D50C4" w:rsidRDefault="006D50C4" w:rsidP="008A4F32">
      <w:pPr>
        <w:spacing w:after="0"/>
      </w:pPr>
      <w:r>
        <w:separator/>
      </w:r>
    </w:p>
  </w:footnote>
  <w:footnote w:type="continuationSeparator" w:id="0">
    <w:p w14:paraId="61C88EC8" w14:textId="77777777" w:rsidR="006D50C4" w:rsidRDefault="006D50C4" w:rsidP="008A4F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187"/>
    <w:rsid w:val="00102334"/>
    <w:rsid w:val="001736C5"/>
    <w:rsid w:val="00262B62"/>
    <w:rsid w:val="002C1D7A"/>
    <w:rsid w:val="00303F21"/>
    <w:rsid w:val="003F648E"/>
    <w:rsid w:val="00490DFC"/>
    <w:rsid w:val="005F3266"/>
    <w:rsid w:val="006D50C4"/>
    <w:rsid w:val="008A4F32"/>
    <w:rsid w:val="00964187"/>
    <w:rsid w:val="00A92D46"/>
    <w:rsid w:val="00B606AC"/>
    <w:rsid w:val="00E50F11"/>
    <w:rsid w:val="00E5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6A763"/>
  <w15:chartTrackingRefBased/>
  <w15:docId w15:val="{8CE7392E-A46E-4AE3-AEDD-E777C3035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641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64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641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641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641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641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641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641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641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641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641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6418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641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641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641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641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641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641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641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64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641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641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64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641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6418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6418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64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6418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6418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6418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A4F3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A4F32"/>
  </w:style>
  <w:style w:type="paragraph" w:styleId="ac">
    <w:name w:val="footer"/>
    <w:basedOn w:val="a"/>
    <w:link w:val="Char4"/>
    <w:uiPriority w:val="99"/>
    <w:unhideWhenUsed/>
    <w:rsid w:val="008A4F3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A4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찬준 이</dc:creator>
  <cp:keywords/>
  <dc:description/>
  <cp:lastModifiedBy>Sung-Jin Cho</cp:lastModifiedBy>
  <cp:revision>2</cp:revision>
  <dcterms:created xsi:type="dcterms:W3CDTF">2026-02-23T23:51:00Z</dcterms:created>
  <dcterms:modified xsi:type="dcterms:W3CDTF">2026-02-23T23:51:00Z</dcterms:modified>
</cp:coreProperties>
</file>